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3DAAC" w14:textId="77777777" w:rsidR="00DF242C" w:rsidRPr="00F45C9D" w:rsidRDefault="00DF242C" w:rsidP="00DF242C">
      <w:bookmarkStart w:id="0" w:name="_GoBack"/>
      <w:bookmarkEnd w:id="0"/>
      <w:r>
        <w:rPr>
          <w:b/>
        </w:rPr>
        <w:t>Supplementary T</w:t>
      </w:r>
      <w:r w:rsidRPr="00A83DBB">
        <w:rPr>
          <w:b/>
        </w:rPr>
        <w:t>able</w:t>
      </w:r>
      <w:r>
        <w:rPr>
          <w:b/>
        </w:rPr>
        <w:t xml:space="preserve"> 1a:</w:t>
      </w:r>
      <w:r w:rsidRPr="00F45C9D">
        <w:t xml:space="preserve"> Overview of prediction models that include early symptoms (1-3 weeks) for predicting </w:t>
      </w:r>
      <w:r>
        <w:t xml:space="preserve">persistent symptoms (PPCS) and functioning (Glasgow Outcome Scale Extended, GOSE) </w:t>
      </w:r>
      <w:r w:rsidRPr="00F45C9D">
        <w:t>after mild traumatic brain injur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08"/>
        <w:gridCol w:w="1331"/>
        <w:gridCol w:w="1596"/>
        <w:gridCol w:w="2033"/>
        <w:gridCol w:w="3669"/>
        <w:gridCol w:w="1797"/>
        <w:gridCol w:w="1389"/>
        <w:gridCol w:w="1337"/>
      </w:tblGrid>
      <w:tr w:rsidR="00DF242C" w:rsidRPr="00283E10" w14:paraId="6A4EF03A" w14:textId="77777777" w:rsidTr="00782F68">
        <w:tc>
          <w:tcPr>
            <w:tcW w:w="484" w:type="pct"/>
          </w:tcPr>
          <w:p w14:paraId="6838EB59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457" w:type="pct"/>
          </w:tcPr>
          <w:p w14:paraId="6AA9A0A1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548" w:type="pct"/>
          </w:tcPr>
          <w:p w14:paraId="08841E87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ample size</w:t>
            </w:r>
          </w:p>
        </w:tc>
        <w:tc>
          <w:tcPr>
            <w:tcW w:w="698" w:type="pct"/>
          </w:tcPr>
          <w:p w14:paraId="4F93D2F2" w14:textId="77777777" w:rsidR="00DF242C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751066B4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  <w:p w14:paraId="1140EA99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Timing</w:t>
            </w:r>
          </w:p>
        </w:tc>
        <w:tc>
          <w:tcPr>
            <w:tcW w:w="1260" w:type="pct"/>
          </w:tcPr>
          <w:p w14:paraId="0274B5F2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ds ratios (OR) or regression coefficients, 95% Confidence intervals (CI)</w:t>
            </w:r>
          </w:p>
        </w:tc>
        <w:tc>
          <w:tcPr>
            <w:tcW w:w="617" w:type="pct"/>
          </w:tcPr>
          <w:p w14:paraId="5274A788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477" w:type="pct"/>
          </w:tcPr>
          <w:p w14:paraId="604BE319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459" w:type="pct"/>
          </w:tcPr>
          <w:p w14:paraId="5A542CFE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Performance</w:t>
            </w:r>
          </w:p>
        </w:tc>
      </w:tr>
      <w:tr w:rsidR="00DF242C" w:rsidRPr="00283E10" w14:paraId="6B6D840B" w14:textId="77777777" w:rsidTr="00782F68">
        <w:tc>
          <w:tcPr>
            <w:tcW w:w="484" w:type="pct"/>
          </w:tcPr>
          <w:p w14:paraId="7162C6B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Stulemeij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ulemeijer&lt;/Author&gt;&lt;Year&gt;2008&lt;/Year&gt;&lt;RecNum&gt;312&lt;/RecNum&gt;&lt;DisplayText&gt;&lt;style face="superscript"&gt;35&lt;/style&gt;&lt;/DisplayText&gt;&lt;record&gt;&lt;rec-number&gt;312&lt;/rec-number&gt;&lt;foreign-keys&gt;&lt;key app="EN" db-id="52apz2s24dx9v0etf215wfv9vrax5fezwf2e" timestamp="1688672816"&gt;312&lt;/key&gt;&lt;/foreign-keys&gt;&lt;ref-type name="Journal Article"&gt;17&lt;/ref-type&gt;&lt;contributors&gt;&lt;authors&gt;&lt;author&gt;Stulemeijer, M.&lt;/author&gt;&lt;author&gt;van der Werf, S.&lt;/author&gt;&lt;author&gt;Borm, G. F.&lt;/author&gt;&lt;author&gt;Vos, P. E.&lt;/author&gt;&lt;/authors&gt;&lt;/contributors&gt;&lt;auth-address&gt;Department of Medical Psychology, Radboud University Nijmegen Medical Centre, Nijmegen, The Netherlands.&lt;/auth-address&gt;&lt;titles&gt;&lt;title&gt;Early prediction of favourable recovery 6 months after mild traumatic brain injury&lt;/title&gt;&lt;secondary-title&gt;J Neurol Neurosurg Psychiatry&lt;/secondary-title&gt;&lt;/titles&gt;&lt;periodical&gt;&lt;full-title&gt;J Neurol Neurosurg Psychiatry&lt;/full-title&gt;&lt;/periodical&gt;&lt;pages&gt;936-42&lt;/pages&gt;&lt;volume&gt;79&lt;/volume&gt;&lt;number&gt;8&lt;/number&gt;&lt;edition&gt;20071019&lt;/edition&gt;&lt;keywords&gt;&lt;keyword&gt;Activities of Daily Living/classification&lt;/keyword&gt;&lt;keyword&gt;Adult&lt;/keyword&gt;&lt;keyword&gt;Affective Symptoms/diagnosis&lt;/keyword&gt;&lt;keyword&gt;Brain Concussion/*diagnosis/rehabilitation&lt;/keyword&gt;&lt;keyword&gt;Cohort Studies&lt;/keyword&gt;&lt;keyword&gt;Early Diagnosis&lt;/keyword&gt;&lt;keyword&gt;Feasibility Studies&lt;/keyword&gt;&lt;keyword&gt;Female&lt;/keyword&gt;&lt;keyword&gt;Follow-Up Studies&lt;/keyword&gt;&lt;keyword&gt;Humans&lt;/keyword&gt;&lt;keyword&gt;Male&lt;/keyword&gt;&lt;keyword&gt;Middle Aged&lt;/keyword&gt;&lt;keyword&gt;Neurologic Examination&lt;/keyword&gt;&lt;keyword&gt;Post-Concussion Syndrome/*diagnosis/rehabilitation&lt;/keyword&gt;&lt;keyword&gt;Prognosis&lt;/keyword&gt;&lt;keyword&gt;Prospective Studies&lt;/keyword&gt;&lt;keyword&gt;Rehabilitation, Vocational&lt;/keyword&gt;&lt;keyword&gt;Surveys and Questionnaires&lt;/keyword&gt;&lt;/keywords&gt;&lt;dates&gt;&lt;year&gt;2008&lt;/year&gt;&lt;pub-dates&gt;&lt;date&gt;Aug&lt;/date&gt;&lt;/pub-dates&gt;&lt;/dates&gt;&lt;isbn&gt;0022-3050&lt;/isbn&gt;&lt;accession-num&gt;17951281&lt;/accession-num&gt;&lt;urls&gt;&lt;/urls&gt;&lt;electronic-resource-num&gt;10.1136/jnnp.2007.1312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instrText xml:space="preserve"> ADDIN ZOTERO_ITEM CSL_CITATION {"citationID":"XiAGLB4L","properties":{"formattedCitation":"\\super 54\\nosupersub{}","plainCitation":"54","noteIndex":0},"citationItems":[{"id":55061,"uris":["http://zotero.org/groups/5555167/items/SIG9MQHT"],"itemData":{"id":55061,"type":"article-journal","container-title":"Journal of Neurology, Neurosurgery &amp; Psychiatry","DOI":"10.1136/jnnp.2007.131250","ISSN":"0022-3050","issue":"8","journalAbbreviation":"Journal of Neurology, Neurosurgery &amp; Psychiatry","language":"en","page":"936-942","source":"DOI.org (Crossref)","title":"Early prediction of favourable recovery 6 months after mild traumatic brain injury","volume":"79","author":[{"family":"Stulemeijer","given":"M"},{"family":"Van Der Werf","given":"S"},{"family":"Borm","given":"G F"},{"family":"Vos","given":"P E"}],"issued":{"date-parts":[["2008",8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fldChar w:fldCharType="separate"/>
            </w:r>
            <w:r w:rsidRPr="00AC463F">
              <w:rPr>
                <w:rFonts w:ascii="Times New Roman" w:hAnsi="Times New Roman" w:cs="Times New Roman"/>
                <w:sz w:val="20"/>
                <w:vertAlign w:val="superscript"/>
              </w:rPr>
              <w:t>5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6F79E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0A3AD8A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457" w:type="pct"/>
          </w:tcPr>
          <w:p w14:paraId="32456A44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RUB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C0A721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548" w:type="pct"/>
          </w:tcPr>
          <w:p w14:paraId="27C7CFD2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GCS 13-15, LOC&lt;30 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77C819B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18-60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E84FAB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Level 1 trauma 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E93FFE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DE3B7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01</w:t>
            </w:r>
          </w:p>
          <w:p w14:paraId="1BA5BB4D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</w:tcPr>
          <w:p w14:paraId="400F27F4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Post-concussion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CS): RPQ;</w:t>
            </w:r>
          </w:p>
          <w:p w14:paraId="207C9136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 xml:space="preserve">Post-trauma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ess: IES</w:t>
            </w:r>
          </w:p>
          <w:p w14:paraId="65DB88B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925AE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7 days, median 9 days</w:t>
            </w:r>
          </w:p>
        </w:tc>
        <w:tc>
          <w:tcPr>
            <w:tcW w:w="1260" w:type="pct"/>
          </w:tcPr>
          <w:p w14:paraId="09C7637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vere PCS on RPQ: OR </w:t>
            </w:r>
            <w:r w:rsidRPr="00444F8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444F83">
              <w:rPr>
                <w:rFonts w:ascii="Times New Roman" w:hAnsi="Times New Roman" w:cs="Times New Roman"/>
                <w:sz w:val="20"/>
                <w:szCs w:val="20"/>
              </w:rPr>
              <w:t>2.3 to 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13EE11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DC636" w14:textId="77777777" w:rsidR="00DF242C" w:rsidRPr="00C305E3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E3">
              <w:rPr>
                <w:rFonts w:ascii="Times New Roman" w:hAnsi="Times New Roman" w:cs="Times New Roman"/>
                <w:sz w:val="20"/>
                <w:szCs w:val="20"/>
              </w:rPr>
              <w:t xml:space="preserve">IES total score &gt;26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C305E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1B2D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  <w:r w:rsidRPr="00C305E3">
              <w:rPr>
                <w:rFonts w:ascii="Times New Roman" w:hAnsi="Times New Roman" w:cs="Times New Roman"/>
                <w:sz w:val="20"/>
                <w:szCs w:val="20"/>
              </w:rPr>
              <w:t>2.3 to 13.2</w:t>
            </w:r>
          </w:p>
          <w:p w14:paraId="56B9C874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14:paraId="304BE4E1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BBD">
              <w:rPr>
                <w:rFonts w:ascii="Times New Roman" w:hAnsi="Times New Roman" w:cs="Times New Roman"/>
                <w:sz w:val="20"/>
                <w:szCs w:val="20"/>
              </w:rPr>
              <w:t>Pre-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3BB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3BBD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477" w:type="pct"/>
          </w:tcPr>
          <w:p w14:paraId="6A98644D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6-month PPCS</w:t>
            </w:r>
          </w:p>
          <w:p w14:paraId="734CD2A2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(RPQ)</w:t>
            </w:r>
          </w:p>
        </w:tc>
        <w:tc>
          <w:tcPr>
            <w:tcW w:w="459" w:type="pct"/>
          </w:tcPr>
          <w:p w14:paraId="653989E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=0.73</w:t>
            </w:r>
          </w:p>
        </w:tc>
      </w:tr>
      <w:tr w:rsidR="00DF242C" w:rsidRPr="00283E10" w14:paraId="3E16C119" w14:textId="77777777" w:rsidTr="00782F68">
        <w:tc>
          <w:tcPr>
            <w:tcW w:w="484" w:type="pct"/>
          </w:tcPr>
          <w:p w14:paraId="636F7B40" w14:textId="77777777" w:rsidR="00DF242C" w:rsidRPr="009E4B61" w:rsidRDefault="00DF242C" w:rsidP="00782F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E4B6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Van der Naal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ZOTERO_ITEM CSL_CITATION {"citationID":"T7Jix54R","properties":{"formattedCitation":"\\super 53\\nosupersub{}","plainCitation":"53","noteIndex":0},"citationItems":[{"id":55065,"uris":["http://zotero.org/groups/5555167/items/5N55FKC5"],"itemData":{"id":55065,"type":"article-journal","container-title":"The Lancet Neurology","DOI":"10.1016/S1474-4422(17)30117-5","ISSN":"14744422","issue":"7","journalAbbreviation":"The Lancet Neurology","language":"en","page":"532-540","source":"DOI.org (Crossref)","title":"Early predictors of outcome after mild traumatic brain injury (UPFRONT): an observational cohort study","title-short":"Early predictors of outcome after mild traumatic brain injury (UPFRONT)","volume":"16","author":[{"family":"Van Der Naalt","given":"Joukje"},{"family":"Timmerman","given":"Marieke E"},{"family":"De Koning","given":"Myrthe E"},{"family":"Van Der Horn","given":"Harm J"},{"family":"Scheenen","given":"Myrthe E"},{"family":"Jacobs","given":"Bram"},{"family":"Hageman","given":"Gerard"},{"family":"Yilmaz","given":"Tansel"},{"family":"Roks","given":"Gerwin"},{"family":"Spikman","given":"Jacoba M"}],"issued":{"date-parts":[["2017",7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463F">
              <w:rPr>
                <w:rFonts w:ascii="Times New Roman" w:hAnsi="Times New Roman" w:cs="Times New Roman"/>
                <w:sz w:val="20"/>
                <w:vertAlign w:val="superscript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E4B6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7</w:t>
            </w:r>
          </w:p>
          <w:p w14:paraId="46D83DC3" w14:textId="77777777" w:rsidR="00DF242C" w:rsidRPr="009E4B61" w:rsidRDefault="00DF242C" w:rsidP="00782F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E4B6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457" w:type="pct"/>
          </w:tcPr>
          <w:p w14:paraId="70C630D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FRONT,</w:t>
            </w:r>
          </w:p>
          <w:p w14:paraId="7E4B86A2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548" w:type="pct"/>
          </w:tcPr>
          <w:p w14:paraId="3278E46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13-15, LOC&lt;30 min, PTA&lt;24h,</w:t>
            </w:r>
          </w:p>
          <w:p w14:paraId="62DFC88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, </w:t>
            </w:r>
          </w:p>
          <w:p w14:paraId="3E1D570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1 trau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69FD1C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E8D6A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71</w:t>
            </w:r>
          </w:p>
        </w:tc>
        <w:tc>
          <w:tcPr>
            <w:tcW w:w="698" w:type="pct"/>
          </w:tcPr>
          <w:p w14:paraId="46C3ED1B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S (Head Injury Severity Checklist, HISC), </w:t>
            </w:r>
          </w:p>
          <w:p w14:paraId="656BF73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DS),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DS),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Pas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co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sty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trecht Coping List, UCL),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Avoid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co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25">
              <w:rPr>
                <w:rFonts w:ascii="Times New Roman" w:hAnsi="Times New Roman" w:cs="Times New Roman"/>
                <w:sz w:val="20"/>
                <w:szCs w:val="20"/>
              </w:rPr>
              <w:t>st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(UCL);</w:t>
            </w:r>
          </w:p>
          <w:p w14:paraId="79F864C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F1809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60" w:type="pct"/>
          </w:tcPr>
          <w:p w14:paraId="1489E0E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C: OR* 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1F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886747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S Depression: OR*</w:t>
            </w:r>
            <w:r>
              <w:t xml:space="preserve"> 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E28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92D90B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DS Anxiety: OR* 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2149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416179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CL- Passive: OR* 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63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;</w:t>
            </w:r>
          </w:p>
          <w:p w14:paraId="6E931A5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CL-Active: OR* 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3A1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17" w:type="pct"/>
          </w:tcPr>
          <w:p w14:paraId="1C67A2A7" w14:textId="77777777" w:rsidR="00DF242C" w:rsidRPr="00CF3BBD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intox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 xml:space="preserve"> P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49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477" w:type="pct"/>
          </w:tcPr>
          <w:p w14:paraId="4ED7A92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</w:p>
          <w:p w14:paraId="427FFCE7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SE=8</w:t>
            </w:r>
          </w:p>
        </w:tc>
        <w:tc>
          <w:tcPr>
            <w:tcW w:w="459" w:type="pct"/>
          </w:tcPr>
          <w:p w14:paraId="4316004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=0.77</w:t>
            </w:r>
          </w:p>
        </w:tc>
      </w:tr>
      <w:tr w:rsidR="00DF242C" w:rsidRPr="00283E10" w14:paraId="3E6CC4EC" w14:textId="77777777" w:rsidTr="00782F68">
        <w:tc>
          <w:tcPr>
            <w:tcW w:w="484" w:type="pct"/>
          </w:tcPr>
          <w:p w14:paraId="09FAB33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oss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uoKw69lX","properties":{"formattedCitation":"\\super 56\\nosupersub{}","plainCitation":"56","noteIndex":0},"citationItems":[{"id":55062,"uris":["http://zotero.org/groups/5555167/items/KYRBNRCJ"],"itemData":{"id":55062,"type":"article-journal","container-title":"Journal of Neurotrauma","DOI":"10.1089/neu.2017.5486","ISSN":"0897-7151, 1557-9042","issue":"22","journalAbbreviation":"Journal of Neurotrauma","language":"en","license":"https://www.liebertpub.com/nv/resources-tools/text-and-data-mining-policy/121/","page":"2691-2698","source":"DOI.org (Crossref)","title":"Prediction of Persistent Post-Concussion Symptoms after Mild Traumatic Brain Injury","volume":"35","author":[{"family":"Cnossen","given":"Maryse C."},{"family":"Van Der Naalt","given":"Joukje"},{"family":"Spikman","given":"Joke M."},{"family":"Nieboer","given":"Daan"},{"family":"Yue","given":"John K."},{"family":"Winkler","given":"Ethan A."},{"family":"Manley","given":"Geoffrey T."},{"family":"Von Steinbuechel","given":"Nicole"},{"family":"Polinder","given":"Suzanne"},{"family":"Steyerberg","given":"Ewout W."},{"family":"Lingsma","given":"Hester F."}],"issued":{"date-parts":[["2018",11,1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463F">
              <w:rPr>
                <w:rFonts w:ascii="Times New Roman" w:hAnsi="Times New Roman" w:cs="Times New Roman"/>
                <w:sz w:val="20"/>
                <w:vertAlign w:val="superscript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1BA750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8, </w:t>
            </w:r>
          </w:p>
          <w:p w14:paraId="1929BB1C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457" w:type="pct"/>
          </w:tcPr>
          <w:p w14:paraId="70FBE1F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FRONT,</w:t>
            </w:r>
          </w:p>
          <w:p w14:paraId="0A195EF6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548" w:type="pct"/>
          </w:tcPr>
          <w:p w14:paraId="0A5CB1C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13-15 with LOC/PTA,</w:t>
            </w:r>
          </w:p>
          <w:p w14:paraId="211BD6F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,</w:t>
            </w:r>
          </w:p>
          <w:p w14:paraId="441173E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 xml:space="preserve">Level 1 trauma </w:t>
            </w:r>
            <w:proofErr w:type="spellStart"/>
            <w:r w:rsidRPr="00283E10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C984007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91</w:t>
            </w:r>
          </w:p>
          <w:p w14:paraId="27DD47F4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</w:tcPr>
          <w:p w14:paraId="6F1E156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 (HISC)</w:t>
            </w: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02838B4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E10">
              <w:rPr>
                <w:rFonts w:ascii="Times New Roman" w:hAnsi="Times New Roman" w:cs="Times New Roman"/>
                <w:sz w:val="20"/>
                <w:szCs w:val="20"/>
              </w:rPr>
              <w:t xml:space="preserve">Post-trauma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ess (IES); </w:t>
            </w:r>
          </w:p>
          <w:p w14:paraId="5214506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D080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60" w:type="pct"/>
          </w:tcPr>
          <w:p w14:paraId="3C0A16D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S based on ICD-10: OR </w:t>
            </w:r>
            <w:r w:rsidRPr="006338A4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6338A4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6338A4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A1AFA5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3ADD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ES total score &gt;26: OR </w:t>
            </w:r>
            <w:r w:rsidRPr="00E957FE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E957FE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957FE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  <w:p w14:paraId="30309B5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14:paraId="53C560E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</w:p>
          <w:p w14:paraId="562466F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8A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18A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118A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902AFD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18A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77" w:type="pct"/>
          </w:tcPr>
          <w:p w14:paraId="2ECE0A6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PPCS</w:t>
            </w:r>
          </w:p>
          <w:p w14:paraId="3171A06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ISC)</w:t>
            </w:r>
          </w:p>
        </w:tc>
        <w:tc>
          <w:tcPr>
            <w:tcW w:w="459" w:type="pct"/>
          </w:tcPr>
          <w:p w14:paraId="6F2375D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=0.75</w:t>
            </w:r>
          </w:p>
        </w:tc>
      </w:tr>
      <w:tr w:rsidR="00DF242C" w:rsidRPr="00283E10" w14:paraId="42CBE4ED" w14:textId="77777777" w:rsidTr="00782F68">
        <w:tc>
          <w:tcPr>
            <w:tcW w:w="484" w:type="pct"/>
            <w:tcBorders>
              <w:bottom w:val="single" w:sz="4" w:space="0" w:color="auto"/>
            </w:tcBorders>
          </w:tcPr>
          <w:p w14:paraId="6DCB697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 Sag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X15GOFYs","properties":{"formattedCitation":"\\super 50\\nosupersub{}","plainCitation":"50","noteIndex":0},"citationItems":[{"id":55025,"uris":["http://zotero.org/groups/5555167/items/URBUYK5A"],"itemData":{"id":55025,"type":"article-journal","container-title":"Journal of Neurotrauma","DOI":"10.1089/neu.2022.0026","ISSN":"0897-7151, 1557-9042","issue":"19-20","journalAbbreviation":"Journal of Neurotrauma","language":"en","license":"https://www.liebertpub.com/nv/resources-tools/text-and-data-mining-policy/121/","page":"1349-1362","source":"DOI.org (Crossref)","title":"Post-Concussion Symptoms Rule: Derivation and Validation of a Clinical Decision Rule for Early Prediction of Persistent Symptoms after a Mild Traumatic Brain Injury","title-short":"Post-Concussion Symptoms Rule","volume":"39","author":[{"family":"Le Sage","given":"Natalie"},{"family":"Chauny","given":"Jean-Marc"},{"family":"Berthelot","given":"Simon"},{"family":"Archambault","given":"Patrick"},{"family":"Neveu","given":"Xavier"},{"family":"Moore","given":"Lynne"},{"family":"Boucher","given":"Valérie"},{"family":"Frenette","given":"Jérôme"},{"family":"De Guise","given":"Élaine"},{"family":"Ouellet","given":"Marie-Christine"},{"family":"Lee","given":"Jacques"},{"family":"McRae","given":"Andrew D."},{"family":"Lang","given":"Eddy"},{"family":"Émond","given":"Marcel"},{"family":"Mercier","given":"Éric"},{"family":"Tardif","given":"Pier-Alexandre"},{"family":"Swaine","given":"Bonnie"},{"family":"Cameron","given":"Peter"},{"family":"Perry","given":"Jeffrey J."},{"literal":"Network of Canadian Emergency Researchers"}],"issued":{"date-parts":[["2022",10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463F">
              <w:rPr>
                <w:rFonts w:ascii="Times New Roman" w:hAnsi="Times New Roman" w:cs="Times New Roman"/>
                <w:sz w:val="20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F9A3BB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2, </w:t>
            </w:r>
          </w:p>
          <w:p w14:paraId="4AF0F581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le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907278A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anada</w:t>
            </w:r>
          </w:p>
        </w:tc>
        <w:tc>
          <w:tcPr>
            <w:tcW w:w="548" w:type="pct"/>
          </w:tcPr>
          <w:p w14:paraId="42848C2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13-15, LOC&lt;30 min, PTA&lt;24h, </w:t>
            </w:r>
          </w:p>
          <w:p w14:paraId="7201CF1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gt;=14 years,</w:t>
            </w:r>
          </w:p>
          <w:p w14:paraId="4A73A404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1 and 2 trau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167F98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BB1B7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71</w:t>
            </w:r>
          </w:p>
        </w:tc>
        <w:tc>
          <w:tcPr>
            <w:tcW w:w="698" w:type="pct"/>
          </w:tcPr>
          <w:p w14:paraId="333D89E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 (RPQ);</w:t>
            </w:r>
          </w:p>
          <w:p w14:paraId="5ADF52C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6A40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260" w:type="pct"/>
          </w:tcPr>
          <w:p w14:paraId="167FB2A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Q Headaches &gt;=2: OR </w:t>
            </w:r>
            <w:r w:rsidRPr="005E44E0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5E44E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E44E0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F59226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Q Sleep disturbance &gt;=2: OR</w:t>
            </w:r>
            <w:r>
              <w:t xml:space="preserve"> </w:t>
            </w:r>
            <w:r w:rsidRPr="00C353C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5% CI</w:t>
            </w:r>
            <w:r w:rsidRPr="00C353C1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C353C1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  <w:p w14:paraId="56F4A1B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Q Fatigue &gt;=2: OR</w:t>
            </w:r>
            <w:r>
              <w:t xml:space="preserve"> </w:t>
            </w:r>
            <w:r w:rsidRPr="0069053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69053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69053A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01EC77C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Q Light sensitivity &gt;=2: OR</w:t>
            </w:r>
            <w:r>
              <w:t xml:space="preserve"> </w:t>
            </w:r>
            <w:r w:rsidRPr="003D7D7D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3D7D7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3D7D7D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7BC74D2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PQ total score &gt;=21: OR </w:t>
            </w:r>
            <w:r w:rsidRPr="00372105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37210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372105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17" w:type="pct"/>
          </w:tcPr>
          <w:p w14:paraId="43DA807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, Sex, </w:t>
            </w:r>
          </w:p>
          <w:p w14:paraId="307F66D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or multiple TBI, prior TBI &lt;year, Mental health history, </w:t>
            </w:r>
          </w:p>
          <w:p w14:paraId="229836F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vical sprai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CT</w:t>
            </w:r>
          </w:p>
        </w:tc>
        <w:tc>
          <w:tcPr>
            <w:tcW w:w="477" w:type="pct"/>
          </w:tcPr>
          <w:p w14:paraId="44828AA9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month PPCS (RPQ)</w:t>
            </w:r>
          </w:p>
        </w:tc>
        <w:tc>
          <w:tcPr>
            <w:tcW w:w="459" w:type="pct"/>
          </w:tcPr>
          <w:p w14:paraId="5F0E4DC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=0.85 for follow-up assessment. Rule: Sensitivity 0.92 and specificity 0.54.</w:t>
            </w:r>
          </w:p>
        </w:tc>
      </w:tr>
      <w:tr w:rsidR="00DF242C" w:rsidRPr="00283E10" w14:paraId="6326CAF9" w14:textId="77777777" w:rsidTr="00782F68">
        <w:tc>
          <w:tcPr>
            <w:tcW w:w="484" w:type="pct"/>
            <w:tcBorders>
              <w:bottom w:val="nil"/>
            </w:tcBorders>
          </w:tcPr>
          <w:p w14:paraId="231A331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kolic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dUaPelIv","properties":{"formattedCitation":"\\super 37\\nosupersub{}","plainCitation":"37","noteIndex":0},"citationItems":[{"id":55078,"uris":["http://zotero.org/groups/5555167/items/LNYRW3RM"],"itemData":{"id":55078,"type":"article-journal","container-title":"Journal of Neurotrauma","DOI":"10.1089/neu.2022.0320","ISSN":"0897-7151, 1557-9042","issue":"15-16","journalAbbreviation":"Journal of Neurotrauma","language":"en","license":"https://www.liebertpub.com/nv/resources-tools/text-and-data-mining-policy/121/","page":"1651-1670","source":"DOI.org (Crossref)","title":"Prognostic Models for Global Functional Outcome and Post-Concussion Symptoms Following Mild Traumatic Brain Injury: A Collaborative European NeuroTrauma Effectiveness Research in Traumatic Brain Injury (CENTER-TBI) Study","title-short":"Prognostic Models for Global Functional Outcome and Post-Concussion Symptoms Following Mild Traumatic Brain Injury","volume":"40","author":[{"family":"Mikolić","given":"Ana"},{"family":"Steyerberg","given":"Ewout W."},{"family":"Polinder","given":"Suzanne"},{"family":"Wilson","given":"Lindsay"},{"family":"Zeldovich","given":"Marina"},{"family":"Von Steinbuechel","given":"Nicole"},{"family":"Newcombe","given":"Virginia F.J."},{"family":"Menon","given":"David K."},{"family":"Van Der Naalt","given":"Joukje"},{"family":"Lingsma","given":"Hester F."},{"family":"Maas","given":"Andrew I.R."},{"family":"Van Klaveren","given":"David"},{"literal":"the CENTER-TBI Participants and Investigators"}],"issued":{"date-parts":[["2023",8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463F">
              <w:rPr>
                <w:rFonts w:ascii="Times New Roman" w:hAnsi="Times New Roman" w:cs="Times New Roman"/>
                <w:sz w:val="20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F25B3E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  <w:p w14:paraId="247426A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457" w:type="pct"/>
            <w:tcBorders>
              <w:bottom w:val="nil"/>
            </w:tcBorders>
          </w:tcPr>
          <w:p w14:paraId="16FC685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ER-TBI, Europe</w:t>
            </w:r>
          </w:p>
        </w:tc>
        <w:tc>
          <w:tcPr>
            <w:tcW w:w="548" w:type="pct"/>
          </w:tcPr>
          <w:p w14:paraId="6C3B422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13-15, </w:t>
            </w:r>
          </w:p>
          <w:p w14:paraId="38665BC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+years,</w:t>
            </w:r>
          </w:p>
          <w:p w14:paraId="49DC2B1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1 trau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ubset mainly discharged home from ED</w:t>
            </w:r>
          </w:p>
          <w:p w14:paraId="1E6D57D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E8D3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76</w:t>
            </w:r>
          </w:p>
        </w:tc>
        <w:tc>
          <w:tcPr>
            <w:tcW w:w="698" w:type="pct"/>
          </w:tcPr>
          <w:p w14:paraId="060C823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 (RPQ),</w:t>
            </w:r>
          </w:p>
          <w:p w14:paraId="28EBA4B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raumatic stress (PCL-5),</w:t>
            </w:r>
          </w:p>
          <w:p w14:paraId="731BA1B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GAD-7);</w:t>
            </w:r>
          </w:p>
          <w:p w14:paraId="06175554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13063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weeks (median 20 days)</w:t>
            </w:r>
          </w:p>
        </w:tc>
        <w:tc>
          <w:tcPr>
            <w:tcW w:w="1260" w:type="pct"/>
          </w:tcPr>
          <w:p w14:paraId="221A1AA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Q total score*: </w:t>
            </w:r>
            <w:r w:rsidRPr="00C13683">
              <w:rPr>
                <w:rFonts w:ascii="Times New Roman" w:hAnsi="Times New Roman" w:cs="Times New Roman"/>
                <w:sz w:val="20"/>
                <w:szCs w:val="20"/>
              </w:rPr>
              <w:t>7.82, 95% CI 5.98 to 9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7C9C6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A112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-5 total score*:</w:t>
            </w:r>
            <w:r>
              <w:t xml:space="preserve"> </w:t>
            </w:r>
            <w:r w:rsidRPr="00C13683">
              <w:rPr>
                <w:rFonts w:ascii="Times New Roman" w:hAnsi="Times New Roman" w:cs="Times New Roman"/>
                <w:sz w:val="20"/>
                <w:szCs w:val="20"/>
              </w:rPr>
              <w:t>1.79, 9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 </w:t>
            </w:r>
            <w:r w:rsidRPr="00C13683">
              <w:rPr>
                <w:rFonts w:ascii="Times New Roman" w:hAnsi="Times New Roman" w:cs="Times New Roman"/>
                <w:sz w:val="20"/>
                <w:szCs w:val="20"/>
              </w:rPr>
              <w:t>-0.04 to 3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4C12CA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A1B7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D-7 total score*: </w:t>
            </w:r>
            <w:r w:rsidRPr="00EF736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EF7366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F7366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  <w:p w14:paraId="075D860C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14:paraId="29EC229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x, Mental health history, </w:t>
            </w:r>
          </w:p>
          <w:p w14:paraId="62F80FD0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injury health, Injury severity score</w:t>
            </w:r>
          </w:p>
        </w:tc>
        <w:tc>
          <w:tcPr>
            <w:tcW w:w="477" w:type="pct"/>
          </w:tcPr>
          <w:p w14:paraId="61837C4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PPCS (RPQ)</w:t>
            </w:r>
          </w:p>
          <w:p w14:paraId="0C44525E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3418A30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=0.37 for RPQ total score;</w:t>
            </w:r>
          </w:p>
          <w:p w14:paraId="3034582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=0.83 for   RPQ&gt;=16</w:t>
            </w:r>
          </w:p>
        </w:tc>
      </w:tr>
      <w:tr w:rsidR="00DF242C" w:rsidRPr="00283E10" w14:paraId="4304B4EC" w14:textId="77777777" w:rsidTr="00782F68">
        <w:trPr>
          <w:trHeight w:val="1211"/>
        </w:trPr>
        <w:tc>
          <w:tcPr>
            <w:tcW w:w="484" w:type="pct"/>
            <w:tcBorders>
              <w:top w:val="nil"/>
            </w:tcBorders>
          </w:tcPr>
          <w:p w14:paraId="6245A77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</w:tcBorders>
          </w:tcPr>
          <w:p w14:paraId="25378256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5D8FF6D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40</w:t>
            </w:r>
          </w:p>
        </w:tc>
        <w:tc>
          <w:tcPr>
            <w:tcW w:w="698" w:type="pct"/>
          </w:tcPr>
          <w:p w14:paraId="76FE12B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 (RPQ),</w:t>
            </w:r>
          </w:p>
          <w:p w14:paraId="0C1FCFB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raumatic stress (PCL-5);</w:t>
            </w:r>
          </w:p>
          <w:p w14:paraId="3B6F868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9B37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weeks (median 20 days)</w:t>
            </w:r>
          </w:p>
        </w:tc>
        <w:tc>
          <w:tcPr>
            <w:tcW w:w="1260" w:type="pct"/>
          </w:tcPr>
          <w:p w14:paraId="7DB72A8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Q total score: OR* </w:t>
            </w:r>
            <w:r w:rsidRPr="00B3537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B3537F">
              <w:rPr>
                <w:rFonts w:ascii="Times New Roman" w:hAnsi="Times New Roman" w:cs="Times New Roman"/>
                <w:sz w:val="20"/>
                <w:szCs w:val="20"/>
              </w:rPr>
              <w:t>0.26-0.52</w:t>
            </w:r>
          </w:p>
          <w:p w14:paraId="76E6993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1951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-5 total score: OR*</w:t>
            </w:r>
            <w:r>
              <w:t xml:space="preserve"> </w:t>
            </w:r>
            <w:r w:rsidRPr="00B353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B3537F">
              <w:rPr>
                <w:rFonts w:ascii="Times New Roman" w:hAnsi="Times New Roman" w:cs="Times New Roman"/>
                <w:sz w:val="20"/>
                <w:szCs w:val="20"/>
              </w:rPr>
              <w:t>0.55-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7" w:type="pct"/>
          </w:tcPr>
          <w:p w14:paraId="7711B51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ury severity score, Age, GCS, Mental health history, Cause of injury</w:t>
            </w:r>
          </w:p>
        </w:tc>
        <w:tc>
          <w:tcPr>
            <w:tcW w:w="477" w:type="pct"/>
          </w:tcPr>
          <w:p w14:paraId="7D5E6CA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GOSE</w:t>
            </w:r>
          </w:p>
          <w:p w14:paraId="2A7C4A5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8)</w:t>
            </w:r>
          </w:p>
        </w:tc>
        <w:tc>
          <w:tcPr>
            <w:tcW w:w="459" w:type="pct"/>
          </w:tcPr>
          <w:p w14:paraId="7D3BF00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gelkerke R2=0.21;</w:t>
            </w:r>
          </w:p>
          <w:p w14:paraId="7F74E86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=0.74</w:t>
            </w:r>
          </w:p>
        </w:tc>
      </w:tr>
    </w:tbl>
    <w:p w14:paraId="269DA52B" w14:textId="77777777" w:rsidR="00DF242C" w:rsidRDefault="00DF242C" w:rsidP="00DF242C">
      <w:r>
        <w:t xml:space="preserve">Questionnaires: </w:t>
      </w:r>
      <w:r w:rsidRPr="00D56162">
        <w:t xml:space="preserve">Hospital Anxiety and Depression Scale </w:t>
      </w:r>
      <w:r>
        <w:t xml:space="preserve">(HADS), IES= Impact of Events Scale; RPQ= </w:t>
      </w:r>
      <w:proofErr w:type="spellStart"/>
      <w:r>
        <w:t>Rivermead</w:t>
      </w:r>
      <w:proofErr w:type="spellEnd"/>
      <w:r>
        <w:t xml:space="preserve"> </w:t>
      </w:r>
      <w:proofErr w:type="spellStart"/>
      <w:r>
        <w:t>Postconcussion</w:t>
      </w:r>
      <w:proofErr w:type="spellEnd"/>
      <w:r>
        <w:t xml:space="preserve"> Symptoms Questionnaire; </w:t>
      </w:r>
      <w:r w:rsidRPr="003F3B5E">
        <w:t xml:space="preserve">* interquartile range </w:t>
      </w:r>
      <w:r>
        <w:t>odds ratios that correspond to change from 75</w:t>
      </w:r>
      <w:r w:rsidRPr="00BA1D2E">
        <w:rPr>
          <w:vertAlign w:val="superscript"/>
        </w:rPr>
        <w:t>th</w:t>
      </w:r>
      <w:r>
        <w:t xml:space="preserve"> to 25</w:t>
      </w:r>
      <w:r w:rsidRPr="00BA1D2E">
        <w:rPr>
          <w:vertAlign w:val="superscript"/>
        </w:rPr>
        <w:t>th</w:t>
      </w:r>
      <w:r>
        <w:t xml:space="preserve"> percentile. </w:t>
      </w:r>
    </w:p>
    <w:p w14:paraId="08D61786" w14:textId="77777777" w:rsidR="00DF242C" w:rsidRDefault="00DF242C" w:rsidP="00DF242C">
      <w:pPr>
        <w:rPr>
          <w:b/>
        </w:rPr>
      </w:pPr>
      <w:r>
        <w:rPr>
          <w:b/>
        </w:rPr>
        <w:br w:type="page"/>
      </w:r>
    </w:p>
    <w:p w14:paraId="18512C4D" w14:textId="77777777" w:rsidR="00DF242C" w:rsidRDefault="00DF242C" w:rsidP="00DF242C">
      <w:pPr>
        <w:rPr>
          <w:b/>
        </w:rPr>
      </w:pPr>
      <w:r>
        <w:rPr>
          <w:b/>
        </w:rPr>
        <w:lastRenderedPageBreak/>
        <w:t>Table 1b. Other recent</w:t>
      </w:r>
      <w:r w:rsidRPr="00FB6A77">
        <w:rPr>
          <w:b/>
        </w:rPr>
        <w:t xml:space="preserve"> </w:t>
      </w:r>
      <w:r>
        <w:rPr>
          <w:b/>
        </w:rPr>
        <w:t>studies</w:t>
      </w:r>
      <w:r w:rsidRPr="00FB6A77">
        <w:rPr>
          <w:b/>
        </w:rPr>
        <w:t xml:space="preserve"> in large cohorts</w:t>
      </w:r>
    </w:p>
    <w:tbl>
      <w:tblPr>
        <w:tblStyle w:val="TableGrid"/>
        <w:tblW w:w="4924" w:type="pct"/>
        <w:tblLayout w:type="fixed"/>
        <w:tblLook w:val="04A0" w:firstRow="1" w:lastRow="0" w:firstColumn="1" w:lastColumn="0" w:noHBand="0" w:noVBand="1"/>
      </w:tblPr>
      <w:tblGrid>
        <w:gridCol w:w="1412"/>
        <w:gridCol w:w="1332"/>
        <w:gridCol w:w="1595"/>
        <w:gridCol w:w="2033"/>
        <w:gridCol w:w="3668"/>
        <w:gridCol w:w="2068"/>
        <w:gridCol w:w="2231"/>
      </w:tblGrid>
      <w:tr w:rsidR="00DF242C" w:rsidRPr="00891FB5" w14:paraId="2F24159D" w14:textId="77777777" w:rsidTr="00782F68">
        <w:tc>
          <w:tcPr>
            <w:tcW w:w="492" w:type="pct"/>
          </w:tcPr>
          <w:p w14:paraId="7D1D376C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464" w:type="pct"/>
          </w:tcPr>
          <w:p w14:paraId="64E425F0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556" w:type="pct"/>
          </w:tcPr>
          <w:p w14:paraId="1F906432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sample size</w:t>
            </w:r>
          </w:p>
        </w:tc>
        <w:tc>
          <w:tcPr>
            <w:tcW w:w="709" w:type="pct"/>
          </w:tcPr>
          <w:p w14:paraId="01609D3F" w14:textId="77777777" w:rsidR="00DF242C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Early sympto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727D2D82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  <w:p w14:paraId="4747DA33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Timing</w:t>
            </w:r>
          </w:p>
        </w:tc>
        <w:tc>
          <w:tcPr>
            <w:tcW w:w="1279" w:type="pct"/>
          </w:tcPr>
          <w:p w14:paraId="2A8AB337" w14:textId="77777777" w:rsidR="00DF242C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ds ratios (OR), regression coefficients, standardized mean difference (SMD, “Cohen’s d”) with</w:t>
            </w:r>
          </w:p>
          <w:p w14:paraId="260A12E8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s (CI)</w:t>
            </w:r>
          </w:p>
        </w:tc>
        <w:tc>
          <w:tcPr>
            <w:tcW w:w="721" w:type="pct"/>
          </w:tcPr>
          <w:p w14:paraId="6B842485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s considered</w:t>
            </w:r>
          </w:p>
        </w:tc>
        <w:tc>
          <w:tcPr>
            <w:tcW w:w="778" w:type="pct"/>
          </w:tcPr>
          <w:p w14:paraId="477A0524" w14:textId="77777777" w:rsidR="00DF242C" w:rsidRPr="00891FB5" w:rsidRDefault="00DF242C" w:rsidP="00782F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FB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DF242C" w:rsidRPr="00283E10" w14:paraId="36AC15EE" w14:textId="77777777" w:rsidTr="00782F68">
        <w:tc>
          <w:tcPr>
            <w:tcW w:w="492" w:type="pct"/>
          </w:tcPr>
          <w:p w14:paraId="165DF238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ki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mc2jBLYA","properties":{"formattedCitation":"\\super 123\\nosupersub{}","plainCitation":"123","noteIndex":0},"citationItems":[{"id":55052,"uris":["http://zotero.org/groups/5555167/items/54VA5J43"],"itemData":{"id":55052,"type":"article-journal","container-title":"Journal of Neurotrauma","DOI":"10.1089/neu.2022.0113","ISSN":"0897-7151, 1557-9042","issue":"21-22","journalAbbreviation":"Journal of Neurotrauma","language":"en","license":"https://www.liebertpub.com/nv/resources-tools/text-and-data-mining-policy/121/","page":"1524-1532","source":"DOI.org (Crossref)","title":"Risk Factors for High Symptom Burden Three Months after Traumatic Brain Injury and Implications for Clinical Trial Design: A Transforming Research and Clinical Knowledge in Traumatic Brain Injury Study","title-short":"Risk Factors for High Symptom Burden Three Months after Traumatic Brain Injury and Implications for Clinical Trial Design","volume":"39","author":[{"family":"Temkin","given":"Nancy"},{"family":"Machamer","given":"Joan"},{"family":"Dikmen","given":"Sureyya"},{"family":"Nelson","given":"Lindsay D."},{"family":"Barber","given":"Jason"},{"family":"Hwang","given":"Phillip H."},{"family":"Boase","given":"Kim"},{"family":"Stein","given":"Murray B."},{"family":"Sun","given":"Xiaoying"},{"family":"Giacino","given":"Joseph"},{"family":"McCrea","given":"Michael A."},{"family":"Taylor","given":"Sabrina R."},{"family":"Jain","given":"Sonia"},{"family":"Manley","given":"Geoff"},{"literal":"the TRACK-TBI Investigators"},{"family":"McCabe","given":"Christopher J."},{"family":"Badjatia","given":"Neeraj"},{"family":"Diaz-Arrastia","given":"Ramon"},{"family":"Duhaime","given":"Ann-Christine"},{"family":"Ferguson","given":"Adam R."},{"family":"Gopinath","given":"Shankar"},{"family":"Grandhi","given":"Ramesh"},{"family":"Jha","given":"Ruchira"},{"family":"Keene","given":"C. Dirk"},{"family":"Korley","given":"Frederick K."},{"family":"Madden","given":"Christopher"},{"family":"Merchant","given":"Randall"},{"family":"Ngwenya","given":"Laura B."},{"family":"Okonkwo","given":"David"},{"family":"Puccio","given":"Ava"},{"family":"Robertson","given":"Claudia"},{"family":"Schnyer","given":"David"},{"family":"Vassar","given":"Mary"},{"family":"Yue","given":"John K."},{"family":"Zafonte","given":"Ross"}],"issued":{"date-parts":[["2022",11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13595">
              <w:rPr>
                <w:rFonts w:ascii="Times New Roman" w:hAnsi="Times New Roman" w:cs="Times New Roman"/>
                <w:sz w:val="20"/>
                <w:vertAlign w:val="superscript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464" w:type="pct"/>
          </w:tcPr>
          <w:p w14:paraId="2D21FB14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K-TBI, USA</w:t>
            </w:r>
          </w:p>
        </w:tc>
        <w:tc>
          <w:tcPr>
            <w:tcW w:w="556" w:type="pct"/>
          </w:tcPr>
          <w:p w14:paraId="0BA9F29B" w14:textId="77777777" w:rsidR="00DF242C" w:rsidRPr="00222D15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22D15">
              <w:rPr>
                <w:rFonts w:ascii="Times New Roman" w:hAnsi="Times New Roman" w:cs="Times New Roman"/>
                <w:sz w:val="20"/>
                <w:szCs w:val="20"/>
              </w:rPr>
              <w:t>16 years</w:t>
            </w:r>
          </w:p>
          <w:p w14:paraId="11CCCA9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1 trauma centres, </w:t>
            </w:r>
          </w:p>
          <w:p w14:paraId="78852273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ity GCS 13-15, </w:t>
            </w:r>
          </w:p>
          <w:p w14:paraId="268791EF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718</w:t>
            </w:r>
          </w:p>
        </w:tc>
        <w:tc>
          <w:tcPr>
            <w:tcW w:w="709" w:type="pct"/>
          </w:tcPr>
          <w:p w14:paraId="39F656E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 (RPQ),</w:t>
            </w:r>
          </w:p>
          <w:p w14:paraId="3A7127B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raumatic stress (PCL-5);</w:t>
            </w:r>
          </w:p>
          <w:p w14:paraId="220DC07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C9FE6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79" w:type="pct"/>
          </w:tcPr>
          <w:p w14:paraId="07AEDCC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Q total score &gt;=16: SMD </w:t>
            </w:r>
            <w:r w:rsidRPr="00201B4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CI </w:t>
            </w:r>
            <w:r w:rsidRPr="00201B4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201B4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14:paraId="5A595852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L-5 total score &gt;=33: SMD </w:t>
            </w:r>
            <w:r w:rsidRPr="00FC3EB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95% </w:t>
            </w:r>
            <w:r w:rsidRPr="00FC3E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C3EB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721" w:type="pct"/>
          </w:tcPr>
          <w:p w14:paraId="309E364E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ely sociodemographic and injury-related characteristics and biomarkers: smaller SMDs</w:t>
            </w:r>
          </w:p>
        </w:tc>
        <w:tc>
          <w:tcPr>
            <w:tcW w:w="778" w:type="pct"/>
          </w:tcPr>
          <w:p w14:paraId="4096131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month PPCS</w:t>
            </w:r>
          </w:p>
          <w:p w14:paraId="58685C5C" w14:textId="77777777" w:rsidR="00DF242C" w:rsidRPr="00283E10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PQ)</w:t>
            </w:r>
          </w:p>
        </w:tc>
      </w:tr>
      <w:tr w:rsidR="00DF242C" w:rsidRPr="00283E10" w14:paraId="658C6576" w14:textId="77777777" w:rsidTr="00782F68">
        <w:tc>
          <w:tcPr>
            <w:tcW w:w="492" w:type="pct"/>
          </w:tcPr>
          <w:p w14:paraId="02D2238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mpbell- Sil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jbWz94rM","properties":{"formattedCitation":"\\super 138\\nosupersub{}","plainCitation":"138","noteIndex":0},"citationItems":[{"id":55023,"uris":["http://zotero.org/groups/5555167/items/FBIEYSGM"],"itemData":{"id":55023,"type":"article-journal","abstract":"Objective: \n              To identify risk factors for suicidal ideation (SI) following mild traumatic brain injury (mTBI). \n             \n             \n              Setting: \n              Eleven US level 1 trauma centers. \n             \n             \n              Participants: \n               \n                A total of 1158 emergency department patients with mTBI (Glasgow Coma Scale score = 13-15) enrolled in the \n                T \n                ransforming \n                R \n                esearch \n                a \n                nd \n                C \n                linical \n                K \n                nowledge in \n                T \n                raumatic \n                B \n                rain \n                I \n                njury (TRACK-TBI) study. \n               \n             \n             \n              Design: \n              Prospective observational study; weights-adjusted multivariable logistic regression models (n's = 727-883) estimated associations of baseline factors and post-TBI symptoms with SI at 2 weeks and 3, 6, and 12 months postinjury. \n             \n             \n              Main Measures: \n              Patient Health Questionnaire, Rivermead Post-Concussion Symptoms Questionnaire. \n             \n             \n              Results: \n               \n                Preinjury psychiatric history predicted SI at all follow-ups (adjusted odds ratios [AORs] = 2.26-6.33, \n                P \n                values &lt;.05) and history of prior TBI predicted SI at 2 weeks (AOR = 2.36, 95% confidence interval [CI] = 1.16-4.81, \n                P \n                = .018), 3 months (AOR = 2.62, 95% CI = 1.33-5.16, \n                P \n                = .005), and 6 months postinjury (AOR = 2.54, 95% CI = 1.19-5.42, \n                P \n                = .016). Adjusting for these baseline factors, post-TBI symptoms were strongly associated with SI at concurrent (AORs = 1.91-2.88 per standard deviation unit increase in Rivermead Post-Concussion Symptoms Questionnaire score; \n                P \n                values &lt;.0005) and subsequent follow-up visits (AORs = 1.68-2.53; \n                P \n                values &lt;.005). Most of the associations between post-TBI symptoms and SI were statistically explained by co-occurring depression. \n               \n             \n             \n              Conclusion: \n              Screening for psychiatric and prior TBI history may help identify patients at risk for SI following mTBI. Awareness of the strong associations of post-TBI symptoms with SI may facilitate interventions to prevent suicide-related outcomes in patients with mTBI.","container-title":"Journal of Head Trauma Rehabilitation","DOI":"10.1097/HTR.0000000000000602","ISSN":"0885-9701","issue":"1","language":"en","page":"E30-E39","source":"DOI.org (Crossref)","title":"Risk Factors for Suicidal Ideation Following Mild Traumatic Brain Injury: A TRACK-TBI Study","title-short":"Risk Factors for Suicidal Ideation Following Mild Traumatic Brain Injury","volume":"36","author":[{"family":"Campbell-Sills","given":"Laura"},{"family":"Jain","given":"Sonia"},{"family":"Sun","given":"Xiaoying"},{"family":"Fisher","given":"Lauren B."},{"family":"Agtarap","given":"Stephanie D."},{"family":"Dikmen","given":"Sureyya"},{"family":"Nelson","given":"Lindsay D."},{"family":"Temkin","given":"Nancy"},{"family":"McCrea","given":"Michael"},{"family":"Yuh","given":"Esther"},{"family":"Giacino","given":"Joseph T."},{"family":"Manley","given":"Geoffrey T."}],"issued":{"date-parts":[["2021",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76C">
              <w:rPr>
                <w:rFonts w:ascii="Times New Roman" w:hAnsi="Times New Roman" w:cs="Times New Roman"/>
                <w:sz w:val="20"/>
                <w:vertAlign w:val="superscript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2A8CFB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64" w:type="pct"/>
          </w:tcPr>
          <w:p w14:paraId="3136C1F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K-TBI, USA</w:t>
            </w:r>
          </w:p>
        </w:tc>
        <w:tc>
          <w:tcPr>
            <w:tcW w:w="556" w:type="pct"/>
          </w:tcPr>
          <w:p w14:paraId="1CBBB03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13-15, &gt;16 years, </w:t>
            </w:r>
          </w:p>
          <w:p w14:paraId="6765050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 1 trau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97DBFF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27-883</w:t>
            </w:r>
          </w:p>
          <w:p w14:paraId="583A674E" w14:textId="77777777" w:rsidR="00DF242C" w:rsidRPr="00581A0A" w:rsidRDefault="00DF242C" w:rsidP="00782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539A0FD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S (RPQ); </w:t>
            </w:r>
          </w:p>
          <w:p w14:paraId="585EE2F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6874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79" w:type="pct"/>
          </w:tcPr>
          <w:p w14:paraId="05F0B5A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AB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84AB4">
              <w:rPr>
                <w:rFonts w:ascii="Times New Roman" w:hAnsi="Times New Roman" w:cs="Times New Roman"/>
                <w:sz w:val="20"/>
                <w:szCs w:val="20"/>
              </w:rPr>
              <w:t xml:space="preserve"> 1.68, 95% CI 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284AB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21" w:type="pct"/>
          </w:tcPr>
          <w:p w14:paraId="7E7612C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 race/ethnicity, education, cause of injury, hospital admission, psychiatric history, prior TBI, substance abuse</w:t>
            </w:r>
          </w:p>
        </w:tc>
        <w:tc>
          <w:tcPr>
            <w:tcW w:w="778" w:type="pct"/>
          </w:tcPr>
          <w:p w14:paraId="12BC065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month </w:t>
            </w:r>
          </w:p>
          <w:p w14:paraId="524CC0C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</w:tr>
      <w:tr w:rsidR="00DF242C" w:rsidRPr="00283E10" w14:paraId="143A193A" w14:textId="77777777" w:rsidTr="00782F68">
        <w:tc>
          <w:tcPr>
            <w:tcW w:w="492" w:type="pct"/>
            <w:vMerge w:val="restart"/>
          </w:tcPr>
          <w:p w14:paraId="561D518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ahnis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9i33mzyo","properties":{"formattedCitation":"\\super 139\\nosupersub{}","plainCitation":"139","noteIndex":0},"citationItems":[{"id":55020,"uris":["http://zotero.org/groups/5555167/items/AHUTRSRF"],"itemData":{"id":55020,"type":"article-journal","container-title":"Journal of Neurotrauma","DOI":"10.1089/neu.2018.6172","ISSN":"0897-7151, 1557-9042","issue":"11","journalAbbreviation":"Journal of Neurotrauma","language":"en","license":"https://www.liebertpub.com/nv/resources-tools/text-and-data-mining-policy/121/","page":"1786-1793","source":"DOI.org (Crossref)","title":"The Temporal Relationship of Mental Health Problems and Functional Limitations following mTBI: A TRACK-TBI and TED Study","title-short":"The Temporal Relationship of Mental Health Problems and Functional Limitations following mTBI","volume":"36","author":[{"family":"Zahniser","given":"Evan"},{"family":"Nelson","given":"Lindsay D."},{"family":"Dikmen","given":"Sureyya S."},{"family":"Machamer","given":"Joan E."},{"family":"Stein","given":"Murray B."},{"family":"Yuh","given":"Esther"},{"family":"Manley","given":"Geoffrey T."},{"family":"Temkin","given":"Nancy R."},{"literal":"the TRACK-TBI Investigators"},{"family":"Adeoye","given":"Opeolu"},{"family":"Badjatia","given":"Neeraj"},{"family":"Boase","given":"Kim"},{"family":"Bodien","given":"Yelena"},{"family":"Ross Bullock","given":"M."},{"family":"Chesnut","given":"Randall"},{"family":"Corrigan","given":"John D."},{"family":"Crawford","given":"Karen"},{"family":"Diaz-Arrastia","given":"Ramon"},{"family":"Duhaime","given":"Ann-Christine"},{"family":"Ellenbogen","given":"Richard"},{"family":"Feeser","given":"V. Ramana"},{"family":"Ferguson","given":"Adam"},{"family":"Foreman","given":"Brandon"},{"family":"Gardner","given":"Raquel"},{"family":"Gaudette","given":"Etienne"},{"family":"Giacino","given":"Joseph"},{"family":"Gonzalez","given":"Luis"},{"family":"Gopinath","given":"Shankar"},{"family":"Gullapalli","given":"Rao"},{"family":"Claude Hemphill","given":"J."},{"family":"Hotz","given":"Gillian"},{"family":"Jain","given":"Sonia"},{"family":"Korley","given":"Frederick"},{"family":"Kramer","given":"Joel"},{"family":"Kreitzer","given":"Natalie"},{"family":"Levin","given":"Harvey"},{"family":"Lindsell","given":"Chris"},{"family":"Madden","given":"Christopher"},{"family":"Martin","given":"Alastair"},{"family":"McAllister","given":"Thomas"},{"family":"McCrea","given":"Michael"},{"family":"Merchant","given":"Randall"},{"family":"Mukherjee","given":"Pratik"},{"family":"Noel","given":"Florence"},{"family":"Okonkwo","given":"David"},{"family":"Palacios","given":"Eva"},{"family":"Perl","given":"Daniel"},{"family":"Puccio","given":"Ava"},{"family":"Rabinowitz","given":"Miri"},{"family":"Robertson","given":"Claudia"},{"family":"Rosand","given":"Jonathan"},{"family":"Sander","given":"Angelle"},{"family":"Satris","given":"Gabriella"},{"family":"Schnyer","given":"David"},{"family":"Seabury","given":"Seth"},{"family":"Sherer","given":"Mark"},{"family":"Taylor","given":"Sabrina"},{"family":"Toga","given":"Arthur"},{"family":"Valadka","given":"Alex"},{"family":"Vassar","given":"Mary"},{"family":"Vespa","given":"Paul"},{"family":"Wang","given":"Kevin"},{"family":"Yue","given":"John"},{"family":"Zafonte","given":"Ross"}],"issued":{"date-parts":[["2019",6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676C">
              <w:rPr>
                <w:rFonts w:ascii="Times New Roman" w:hAnsi="Times New Roman" w:cs="Times New Roman"/>
                <w:sz w:val="20"/>
                <w:vertAlign w:val="superscript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DCDBD4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4" w:type="pct"/>
            <w:vMerge w:val="restart"/>
          </w:tcPr>
          <w:p w14:paraId="18E4063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K-TBI and TED, USA</w:t>
            </w:r>
          </w:p>
        </w:tc>
        <w:tc>
          <w:tcPr>
            <w:tcW w:w="556" w:type="pct"/>
            <w:vMerge w:val="restart"/>
          </w:tcPr>
          <w:p w14:paraId="7ECF649D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13-15</w:t>
            </w:r>
          </w:p>
          <w:p w14:paraId="7553C5C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717</w:t>
            </w:r>
          </w:p>
        </w:tc>
        <w:tc>
          <w:tcPr>
            <w:tcW w:w="709" w:type="pct"/>
          </w:tcPr>
          <w:p w14:paraId="29D869E5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(Brief Symptom Inventory, BSI);</w:t>
            </w:r>
          </w:p>
          <w:p w14:paraId="6E634BFB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79" w:type="pct"/>
          </w:tcPr>
          <w:p w14:paraId="7266DB8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86F">
              <w:rPr>
                <w:rFonts w:ascii="Times New Roman" w:hAnsi="Times New Roman" w:cs="Times New Roman"/>
                <w:sz w:val="20"/>
                <w:szCs w:val="20"/>
              </w:rPr>
              <w:t>λ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C56E4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.001 in a cross-legged panel analysis</w:t>
            </w:r>
          </w:p>
        </w:tc>
        <w:tc>
          <w:tcPr>
            <w:tcW w:w="721" w:type="pct"/>
          </w:tcPr>
          <w:p w14:paraId="6F01F50F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D5">
              <w:rPr>
                <w:rFonts w:ascii="Times New Roman" w:hAnsi="Times New Roman" w:cs="Times New Roman"/>
                <w:sz w:val="20"/>
                <w:szCs w:val="20"/>
              </w:rPr>
              <w:t>Age, sex, computed tomography findings, and psychiatric history</w:t>
            </w:r>
          </w:p>
        </w:tc>
        <w:tc>
          <w:tcPr>
            <w:tcW w:w="778" w:type="pct"/>
          </w:tcPr>
          <w:p w14:paraId="392320E2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month</w:t>
            </w:r>
          </w:p>
          <w:p w14:paraId="13B14F40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SE</w:t>
            </w:r>
          </w:p>
        </w:tc>
      </w:tr>
      <w:tr w:rsidR="00DF242C" w:rsidRPr="00283E10" w14:paraId="09F15AC1" w14:textId="77777777" w:rsidTr="00782F68">
        <w:tc>
          <w:tcPr>
            <w:tcW w:w="492" w:type="pct"/>
            <w:vMerge/>
          </w:tcPr>
          <w:p w14:paraId="13E68AC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0E66E3CA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Merge/>
          </w:tcPr>
          <w:p w14:paraId="1C3D7AA7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7D9709F8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BSI);</w:t>
            </w:r>
          </w:p>
          <w:p w14:paraId="26665CD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279" w:type="pct"/>
          </w:tcPr>
          <w:p w14:paraId="4005682C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86F">
              <w:rPr>
                <w:rFonts w:ascii="Times New Roman" w:hAnsi="Times New Roman" w:cs="Times New Roman"/>
                <w:sz w:val="20"/>
                <w:szCs w:val="20"/>
              </w:rPr>
              <w:t>λs</w:t>
            </w:r>
            <w:proofErr w:type="spellEnd"/>
            <w:r w:rsidRPr="00C56E48">
              <w:rPr>
                <w:rFonts w:ascii="Times New Roman" w:hAnsi="Times New Roman" w:cs="Times New Roman"/>
                <w:sz w:val="20"/>
                <w:szCs w:val="20"/>
              </w:rPr>
              <w:t xml:space="preserve"> =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p&lt;.001 in a cross-legged panel analysis</w:t>
            </w:r>
          </w:p>
        </w:tc>
        <w:tc>
          <w:tcPr>
            <w:tcW w:w="721" w:type="pct"/>
          </w:tcPr>
          <w:p w14:paraId="2A7A2A51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1D5">
              <w:rPr>
                <w:rFonts w:ascii="Times New Roman" w:hAnsi="Times New Roman" w:cs="Times New Roman"/>
                <w:sz w:val="20"/>
                <w:szCs w:val="20"/>
              </w:rPr>
              <w:t>Age, sex, computed tomography findings, and psychiatric history</w:t>
            </w:r>
          </w:p>
        </w:tc>
        <w:tc>
          <w:tcPr>
            <w:tcW w:w="778" w:type="pct"/>
          </w:tcPr>
          <w:p w14:paraId="2BB62019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month</w:t>
            </w:r>
          </w:p>
          <w:p w14:paraId="04FA1B2E" w14:textId="77777777" w:rsidR="00DF242C" w:rsidRDefault="00DF242C" w:rsidP="00782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SE</w:t>
            </w:r>
          </w:p>
        </w:tc>
      </w:tr>
    </w:tbl>
    <w:p w14:paraId="0B334395" w14:textId="77777777" w:rsidR="00DF242C" w:rsidRPr="00EB09DC" w:rsidRDefault="00DF242C" w:rsidP="00DF242C">
      <w:r>
        <w:t>*Standardized odds ratios.</w:t>
      </w:r>
    </w:p>
    <w:p w14:paraId="48B457B6" w14:textId="77777777" w:rsidR="00DF242C" w:rsidRDefault="00DF242C" w:rsidP="00DF242C">
      <w:pPr>
        <w:spacing w:after="0" w:line="240" w:lineRule="auto"/>
        <w:rPr>
          <w:lang w:val="en-US"/>
        </w:rPr>
      </w:pPr>
    </w:p>
    <w:p w14:paraId="4995BDE1" w14:textId="77777777" w:rsidR="00DF242C" w:rsidRDefault="00DF242C" w:rsidP="00DF242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0A235A3" w14:textId="77777777" w:rsidR="00DF242C" w:rsidRDefault="00DF242C" w:rsidP="00DF242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References to Supplementary Tables:</w:t>
      </w:r>
    </w:p>
    <w:p w14:paraId="39F059F9" w14:textId="77777777" w:rsidR="00DF242C" w:rsidRDefault="00DF242C" w:rsidP="00DF242C">
      <w:pPr>
        <w:rPr>
          <w:b/>
        </w:rPr>
      </w:pPr>
    </w:p>
    <w:p w14:paraId="54B8824B" w14:textId="77777777" w:rsidR="00DF242C" w:rsidRDefault="00DF242C" w:rsidP="00DF242C">
      <w:pPr>
        <w:rPr>
          <w:b/>
        </w:rPr>
      </w:pPr>
      <w:r>
        <w:rPr>
          <w:b/>
        </w:rPr>
        <w:t>Table 1a</w:t>
      </w:r>
    </w:p>
    <w:p w14:paraId="456B531C" w14:textId="77777777" w:rsidR="00DF242C" w:rsidRDefault="00DF242C" w:rsidP="00DF242C">
      <w:r>
        <w:t xml:space="preserve">Stulemeijer M, Van Der Werf S, Borm GF, et al. Early prediction of favourable recovery 6 months after mild traumatic brain injury. J </w:t>
      </w:r>
      <w:proofErr w:type="spellStart"/>
      <w:r>
        <w:t>Neurol</w:t>
      </w:r>
      <w:proofErr w:type="spellEnd"/>
      <w:r>
        <w:t xml:space="preserve"> </w:t>
      </w:r>
      <w:proofErr w:type="spellStart"/>
      <w:r>
        <w:t>Neurosurg</w:t>
      </w:r>
      <w:proofErr w:type="spellEnd"/>
      <w:r>
        <w:t xml:space="preserve"> Psychiatry 2008;79(8):936–942; doi: 10.1136/jnnp.2007.131250.</w:t>
      </w:r>
    </w:p>
    <w:p w14:paraId="4160272C" w14:textId="77777777" w:rsidR="00DF242C" w:rsidRDefault="00DF242C" w:rsidP="00DF242C">
      <w:pPr>
        <w:pStyle w:val="Bibliography"/>
      </w:pPr>
      <w:r>
        <w:t xml:space="preserve">Van Der Naalt J, Timmerman ME, De Koning ME, et al. Early predictors of outcome after mild traumatic brain injury (UPFRONT): an observational cohort study. Lancet </w:t>
      </w:r>
      <w:proofErr w:type="spellStart"/>
      <w:r>
        <w:t>Neurol</w:t>
      </w:r>
      <w:proofErr w:type="spellEnd"/>
      <w:r>
        <w:t xml:space="preserve"> 2017;16(7):532–540; doi: 10.1016/S1474-4422(17)30117-5.</w:t>
      </w:r>
    </w:p>
    <w:p w14:paraId="20CBA033" w14:textId="77777777" w:rsidR="00DF242C" w:rsidRDefault="00DF242C" w:rsidP="00DF242C">
      <w:pPr>
        <w:pStyle w:val="Bibliography"/>
      </w:pPr>
      <w:r>
        <w:t xml:space="preserve">Cnossen MC, Van Der </w:t>
      </w:r>
      <w:proofErr w:type="spellStart"/>
      <w:r>
        <w:t>Naalt</w:t>
      </w:r>
      <w:proofErr w:type="spellEnd"/>
      <w:r>
        <w:t xml:space="preserve"> J, </w:t>
      </w:r>
      <w:proofErr w:type="spellStart"/>
      <w:r>
        <w:t>Spikman</w:t>
      </w:r>
      <w:proofErr w:type="spellEnd"/>
      <w:r>
        <w:t xml:space="preserve"> JM, et al. Prediction of Persistent Post-Concussion Symptoms after Mild Traumatic Brain Injury. J </w:t>
      </w:r>
      <w:proofErr w:type="spellStart"/>
      <w:r>
        <w:t>Neurotrauma</w:t>
      </w:r>
      <w:proofErr w:type="spellEnd"/>
      <w:r>
        <w:t xml:space="preserve"> 2018;35(22):2691–2698; doi: 10.1089/neu.2017.5486.</w:t>
      </w:r>
    </w:p>
    <w:p w14:paraId="3ECD7681" w14:textId="77777777" w:rsidR="00DF242C" w:rsidRDefault="00DF242C" w:rsidP="00DF242C">
      <w:r>
        <w:t xml:space="preserve">Le Sage N, </w:t>
      </w:r>
      <w:proofErr w:type="spellStart"/>
      <w:r>
        <w:t>Chauny</w:t>
      </w:r>
      <w:proofErr w:type="spellEnd"/>
      <w:r>
        <w:t xml:space="preserve"> J-M, Berthelot S, et al. Post-Concussion Symptoms Rule: Derivation and Validation of a Clinical Decision Rule for Early Prediction of Persistent Symptoms after a Mild Traumatic Brain Injury. J </w:t>
      </w:r>
      <w:proofErr w:type="spellStart"/>
      <w:r>
        <w:t>Neurotrauma</w:t>
      </w:r>
      <w:proofErr w:type="spellEnd"/>
      <w:r>
        <w:t xml:space="preserve"> 2022;39(19–20):1349–1362; doi: 10.1089/neu.2022.0026.</w:t>
      </w:r>
    </w:p>
    <w:p w14:paraId="6B48129F" w14:textId="77777777" w:rsidR="00DF242C" w:rsidRDefault="00DF242C" w:rsidP="00DF242C">
      <w:r>
        <w:t xml:space="preserve">Mikolić A, Steyerberg EW, Polinder S, et al. Prognostic Models for Global Functional Outcome and Post-Concussion Symptoms Following Mild Traumatic Brain Injury: A Collaborative European </w:t>
      </w:r>
      <w:proofErr w:type="spellStart"/>
      <w:r>
        <w:t>NeuroTrauma</w:t>
      </w:r>
      <w:proofErr w:type="spellEnd"/>
      <w:r>
        <w:t xml:space="preserve"> Effectiveness Research in Traumatic Brain Injury (CENTER-TBI) Study. J </w:t>
      </w:r>
      <w:proofErr w:type="spellStart"/>
      <w:r>
        <w:t>Neurotrauma</w:t>
      </w:r>
      <w:proofErr w:type="spellEnd"/>
      <w:r>
        <w:t xml:space="preserve"> 2023;40(15–16):1651–1670; doi: 10.1089/neu.2022.0320.</w:t>
      </w:r>
    </w:p>
    <w:p w14:paraId="46FF3CD8" w14:textId="77777777" w:rsidR="00DF242C" w:rsidRDefault="00DF242C" w:rsidP="00DF242C">
      <w:pPr>
        <w:rPr>
          <w:b/>
        </w:rPr>
      </w:pPr>
    </w:p>
    <w:p w14:paraId="48CE17A4" w14:textId="77777777" w:rsidR="00DF242C" w:rsidRDefault="00DF242C" w:rsidP="00DF242C">
      <w:pPr>
        <w:rPr>
          <w:b/>
        </w:rPr>
      </w:pPr>
      <w:r>
        <w:rPr>
          <w:b/>
        </w:rPr>
        <w:t>Table 1b</w:t>
      </w:r>
    </w:p>
    <w:p w14:paraId="256DBB02" w14:textId="77777777" w:rsidR="00DF242C" w:rsidRDefault="00DF242C" w:rsidP="00DF242C">
      <w:r>
        <w:t xml:space="preserve">Temkin N, Machamer J, Dikmen S, et al. Risk Factors for High Symptom Burden Three Months after Traumatic Brain Injury and Implications for Clinical Trial Design: A Transforming Research and Clinical Knowledge in Traumatic Brain Injury Study. J </w:t>
      </w:r>
      <w:proofErr w:type="spellStart"/>
      <w:r>
        <w:t>Neurotrauma</w:t>
      </w:r>
      <w:proofErr w:type="spellEnd"/>
      <w:r>
        <w:t xml:space="preserve"> 2022;39(21–22):1524–1532; doi: 10.1089/neu.2022.0113.</w:t>
      </w:r>
    </w:p>
    <w:p w14:paraId="7DABF9B0" w14:textId="663BC88C" w:rsidR="00DF242C" w:rsidRDefault="00DF242C" w:rsidP="00DF242C">
      <w:pPr>
        <w:rPr>
          <w:lang w:val="es-ES"/>
        </w:rPr>
      </w:pPr>
      <w:r>
        <w:t xml:space="preserve">Campbell-Sills L, Jain S, Sun X, et al. Risk Factors for Suicidal Ideation Following Mild Traumatic Brain Injury: A TRACK-TBI Study. </w:t>
      </w:r>
      <w:r>
        <w:rPr>
          <w:lang w:val="es-ES"/>
        </w:rPr>
        <w:t xml:space="preserve">J Head Trauma </w:t>
      </w:r>
      <w:proofErr w:type="spellStart"/>
      <w:r>
        <w:rPr>
          <w:lang w:val="es-ES"/>
        </w:rPr>
        <w:t>Rehabil</w:t>
      </w:r>
      <w:proofErr w:type="spellEnd"/>
      <w:r>
        <w:rPr>
          <w:lang w:val="es-ES"/>
        </w:rPr>
        <w:t xml:space="preserve"> 2021;36(1</w:t>
      </w:r>
      <w:proofErr w:type="gramStart"/>
      <w:r>
        <w:rPr>
          <w:lang w:val="es-ES"/>
        </w:rPr>
        <w:t>):E</w:t>
      </w:r>
      <w:proofErr w:type="gramEnd"/>
      <w:r>
        <w:rPr>
          <w:lang w:val="es-ES"/>
        </w:rPr>
        <w:t>30–E39; doi: 10.1097/HTR.0000000000000602</w:t>
      </w:r>
      <w:r w:rsidR="005A6C02">
        <w:rPr>
          <w:lang w:val="es-ES"/>
        </w:rPr>
        <w:t>.</w:t>
      </w:r>
    </w:p>
    <w:p w14:paraId="4996DD75" w14:textId="4543B930" w:rsidR="00DF242C" w:rsidRDefault="00DF242C" w:rsidP="00DF242C">
      <w:proofErr w:type="spellStart"/>
      <w:r>
        <w:rPr>
          <w:lang w:val="es-ES"/>
        </w:rPr>
        <w:t>Zahniser</w:t>
      </w:r>
      <w:proofErr w:type="spellEnd"/>
      <w:r>
        <w:rPr>
          <w:lang w:val="es-ES"/>
        </w:rPr>
        <w:t xml:space="preserve"> E, Nelson LD, </w:t>
      </w:r>
      <w:proofErr w:type="spellStart"/>
      <w:r>
        <w:rPr>
          <w:lang w:val="es-ES"/>
        </w:rPr>
        <w:t>Dikmen</w:t>
      </w:r>
      <w:proofErr w:type="spellEnd"/>
      <w:r>
        <w:rPr>
          <w:lang w:val="es-ES"/>
        </w:rPr>
        <w:t xml:space="preserve"> SS, et al. </w:t>
      </w:r>
      <w:r>
        <w:t xml:space="preserve">The Temporal Relationship of Mental Health Problems and Functional Limitations following mTBI: A TRACK-TBI and TED Study. J </w:t>
      </w:r>
      <w:proofErr w:type="spellStart"/>
      <w:r>
        <w:t>Neurotrauma</w:t>
      </w:r>
      <w:proofErr w:type="spellEnd"/>
      <w:r>
        <w:t xml:space="preserve"> 2019</w:t>
      </w:r>
      <w:proofErr w:type="gramStart"/>
      <w:r>
        <w:t>;36</w:t>
      </w:r>
      <w:proofErr w:type="gramEnd"/>
      <w:r>
        <w:t>(11):1786–1793; doi: 10.</w:t>
      </w:r>
      <w:r w:rsidR="00117F3C" w:rsidRPr="00117F3C">
        <w:t>1089/neu.2018.6172</w:t>
      </w:r>
      <w:r w:rsidR="005A6C02">
        <w:t>.</w:t>
      </w:r>
    </w:p>
    <w:p w14:paraId="6002378D" w14:textId="77777777" w:rsidR="00DF242C" w:rsidRPr="009C122F" w:rsidRDefault="00DF242C">
      <w:pPr>
        <w:rPr>
          <w:rFonts w:ascii="Calibri" w:hAnsi="Calibri" w:cs="Calibri"/>
          <w:b/>
          <w:bCs/>
          <w:lang w:val="en-US"/>
        </w:rPr>
      </w:pPr>
    </w:p>
    <w:sectPr w:rsidR="00DF242C" w:rsidRPr="009C122F" w:rsidSect="00DF242C">
      <w:footerReference w:type="default" r:id="rId7"/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F2F10" w14:textId="77777777" w:rsidR="00F76AB1" w:rsidRDefault="00F76AB1" w:rsidP="00DF242C">
      <w:pPr>
        <w:spacing w:after="0" w:line="240" w:lineRule="auto"/>
      </w:pPr>
      <w:r>
        <w:separator/>
      </w:r>
    </w:p>
  </w:endnote>
  <w:endnote w:type="continuationSeparator" w:id="0">
    <w:p w14:paraId="2A34684A" w14:textId="77777777" w:rsidR="00F76AB1" w:rsidRDefault="00F76AB1" w:rsidP="00DF2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27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56A70" w14:textId="77CF995D" w:rsidR="00DF242C" w:rsidRDefault="00DF24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C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B7144E" w14:textId="77777777" w:rsidR="00DF242C" w:rsidRDefault="00DF24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68AA6B" w14:textId="77777777" w:rsidR="00F76AB1" w:rsidRDefault="00F76AB1" w:rsidP="00DF242C">
      <w:pPr>
        <w:spacing w:after="0" w:line="240" w:lineRule="auto"/>
      </w:pPr>
      <w:r>
        <w:separator/>
      </w:r>
    </w:p>
  </w:footnote>
  <w:footnote w:type="continuationSeparator" w:id="0">
    <w:p w14:paraId="568E2407" w14:textId="77777777" w:rsidR="00F76AB1" w:rsidRDefault="00F76AB1" w:rsidP="00DF2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0F584D"/>
    <w:multiLevelType w:val="hybridMultilevel"/>
    <w:tmpl w:val="AAA0592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22F"/>
    <w:rsid w:val="00117F3C"/>
    <w:rsid w:val="001E478F"/>
    <w:rsid w:val="00206397"/>
    <w:rsid w:val="003408D0"/>
    <w:rsid w:val="005A6C02"/>
    <w:rsid w:val="0063591D"/>
    <w:rsid w:val="00682AB4"/>
    <w:rsid w:val="0071705B"/>
    <w:rsid w:val="008E693C"/>
    <w:rsid w:val="00932AE8"/>
    <w:rsid w:val="009C122F"/>
    <w:rsid w:val="00A25203"/>
    <w:rsid w:val="00AD1FF5"/>
    <w:rsid w:val="00B4429C"/>
    <w:rsid w:val="00DF242C"/>
    <w:rsid w:val="00F7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F48C5"/>
  <w15:chartTrackingRefBased/>
  <w15:docId w15:val="{F2B00940-62B3-4650-847B-3F6A52393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2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22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22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C122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2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122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2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42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2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42C"/>
    <w:rPr>
      <w:kern w:val="0"/>
      <w14:ligatures w14:val="none"/>
    </w:rPr>
  </w:style>
  <w:style w:type="table" w:styleId="TableGrid">
    <w:name w:val="Table Grid"/>
    <w:basedOn w:val="TableNormal"/>
    <w:uiPriority w:val="39"/>
    <w:rsid w:val="00DF2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242C"/>
  </w:style>
  <w:style w:type="character" w:customStyle="1" w:styleId="ListParagraphChar">
    <w:name w:val="List Paragraph Char"/>
    <w:basedOn w:val="DefaultParagraphFont"/>
    <w:link w:val="ListParagraph"/>
    <w:uiPriority w:val="34"/>
    <w:rsid w:val="001E4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57</Words>
  <Characters>2198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non</dc:creator>
  <cp:keywords/>
  <dc:description/>
  <cp:lastModifiedBy>Umesh Vishwakarma</cp:lastModifiedBy>
  <cp:revision>7</cp:revision>
  <dcterms:created xsi:type="dcterms:W3CDTF">2024-10-23T00:34:00Z</dcterms:created>
  <dcterms:modified xsi:type="dcterms:W3CDTF">2025-03-12T23:15:00Z</dcterms:modified>
</cp:coreProperties>
</file>